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EAECE6" w14:textId="1911EC5C" w:rsidR="00233C39" w:rsidRPr="00AD655D" w:rsidRDefault="00A13B2A" w:rsidP="00233C39">
      <w:pPr>
        <w:rPr>
          <w:rFonts w:ascii="Garamond" w:eastAsiaTheme="majorEastAsia" w:hAnsi="Garamond" w:cstheme="majorBidi"/>
          <w:b/>
          <w:color w:val="auto"/>
          <w:sz w:val="32"/>
          <w:szCs w:val="32"/>
        </w:rPr>
      </w:pPr>
      <w:bookmarkStart w:id="0" w:name="_Hlk46227990"/>
      <w:r>
        <w:rPr>
          <w:rFonts w:ascii="Garamond" w:eastAsiaTheme="majorEastAsia" w:hAnsi="Garamond" w:cstheme="majorBidi"/>
          <w:b/>
          <w:color w:val="auto"/>
          <w:sz w:val="32"/>
          <w:szCs w:val="32"/>
        </w:rPr>
        <w:t>Additional File 3</w:t>
      </w:r>
    </w:p>
    <w:p w14:paraId="1A8F0754" w14:textId="561F7EB7" w:rsidR="00233C39" w:rsidRPr="00AD655D" w:rsidRDefault="00A13B2A" w:rsidP="00233C39">
      <w:pPr>
        <w:rPr>
          <w:rFonts w:ascii="Garamond" w:hAnsi="Garamond"/>
        </w:rPr>
      </w:pPr>
      <w:r>
        <w:rPr>
          <w:rFonts w:ascii="Garamond" w:hAnsi="Garamond"/>
        </w:rPr>
        <w:t xml:space="preserve">Additional File 3 </w:t>
      </w:r>
      <w:r w:rsidR="00233C39" w:rsidRPr="00AD655D">
        <w:rPr>
          <w:rFonts w:ascii="Garamond" w:hAnsi="Garamond"/>
        </w:rPr>
        <w:t>for article “Geographical variation and clustering are found in atrial fibrillation beyond socio-economic differences: A Danish cohort study, 1987-2015”</w:t>
      </w:r>
    </w:p>
    <w:bookmarkEnd w:id="0"/>
    <w:p w14:paraId="6D40964A" w14:textId="1D380B62" w:rsidR="00276D78" w:rsidRPr="00233C39" w:rsidRDefault="00276D78" w:rsidP="00276D78">
      <w:pPr>
        <w:spacing w:line="276" w:lineRule="auto"/>
        <w:rPr>
          <w:rFonts w:ascii="Garamond" w:hAnsi="Garamond"/>
        </w:rPr>
      </w:pPr>
    </w:p>
    <w:p w14:paraId="33688D16" w14:textId="35A8F364" w:rsidR="00276D78" w:rsidRDefault="00A13B2A" w:rsidP="00276D78">
      <w:pPr>
        <w:spacing w:after="0" w:line="480" w:lineRule="auto"/>
      </w:pPr>
      <w:r>
        <w:rPr>
          <w:rFonts w:ascii="Garamond" w:hAnsi="Garamond"/>
        </w:rPr>
        <w:t>Additional File 3</w:t>
      </w:r>
      <w:bookmarkStart w:id="1" w:name="_GoBack"/>
      <w:bookmarkEnd w:id="1"/>
      <w:r w:rsidR="00276D78" w:rsidRPr="00233C39">
        <w:rPr>
          <w:rFonts w:ascii="Garamond" w:hAnsi="Garamond"/>
        </w:rPr>
        <w:t xml:space="preserve"> Origin of register data and overview of cohorts and analyses used in the study</w:t>
      </w:r>
      <w:r w:rsidR="00276D78" w:rsidRPr="00290FA7">
        <w:rPr>
          <w:rFonts w:ascii="Garamond" w:hAnsi="Garamond"/>
        </w:rPr>
        <w:t xml:space="preserve">. </w:t>
      </w:r>
      <w:r w:rsidR="00290FA7" w:rsidRPr="00290FA7">
        <w:rPr>
          <w:rFonts w:ascii="Garamond" w:hAnsi="Garamond"/>
        </w:rPr>
        <w:t>Atrial fibrillation (AF), number (n).</w:t>
      </w:r>
    </w:p>
    <w:p w14:paraId="0B733780" w14:textId="0F94B80B" w:rsidR="00F03CDF" w:rsidRDefault="00F03CDF" w:rsidP="00276D78">
      <w:pPr>
        <w:spacing w:after="0" w:line="480" w:lineRule="auto"/>
      </w:pPr>
      <w:r>
        <w:rPr>
          <w:noProof/>
        </w:rPr>
        <w:drawing>
          <wp:inline distT="0" distB="0" distL="0" distR="0" wp14:anchorId="576540D5" wp14:editId="698131D8">
            <wp:extent cx="6120384" cy="4678680"/>
            <wp:effectExtent l="0" t="0" r="0" b="7620"/>
            <wp:docPr id="2" name="Picture 2" descr="A screenshot of a social media po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_S3 origin_of_register_data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384" cy="4678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E20D1F" w14:textId="77777777" w:rsidR="00F03CDF" w:rsidRDefault="00F03CDF" w:rsidP="00276D78">
      <w:pPr>
        <w:spacing w:after="0" w:line="480" w:lineRule="auto"/>
      </w:pPr>
    </w:p>
    <w:p w14:paraId="62EE29EF" w14:textId="1C620CBA" w:rsidR="00276D78" w:rsidRPr="00290FA7" w:rsidRDefault="00276D78" w:rsidP="00276D78">
      <w:pPr>
        <w:spacing w:line="480" w:lineRule="auto"/>
        <w:rPr>
          <w:lang w:val="da-DK"/>
        </w:rPr>
      </w:pPr>
    </w:p>
    <w:p w14:paraId="04FDE53C" w14:textId="15814583" w:rsidR="00276D78" w:rsidRDefault="00276D78" w:rsidP="00276D78"/>
    <w:sectPr w:rsidR="00276D78" w:rsidSect="00BE57D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D78"/>
    <w:rsid w:val="000E0F6A"/>
    <w:rsid w:val="00233C39"/>
    <w:rsid w:val="00276D78"/>
    <w:rsid w:val="00290FA7"/>
    <w:rsid w:val="002971FF"/>
    <w:rsid w:val="0039172F"/>
    <w:rsid w:val="00464F14"/>
    <w:rsid w:val="00533CAC"/>
    <w:rsid w:val="005E1D2F"/>
    <w:rsid w:val="006E71B8"/>
    <w:rsid w:val="00776B5E"/>
    <w:rsid w:val="009D03A1"/>
    <w:rsid w:val="009F708B"/>
    <w:rsid w:val="00A13B2A"/>
    <w:rsid w:val="00A44B5C"/>
    <w:rsid w:val="00A658DA"/>
    <w:rsid w:val="00BA276A"/>
    <w:rsid w:val="00BE57D9"/>
    <w:rsid w:val="00D25814"/>
    <w:rsid w:val="00D8099D"/>
    <w:rsid w:val="00DC2100"/>
    <w:rsid w:val="00DF61D1"/>
    <w:rsid w:val="00EB1A83"/>
    <w:rsid w:val="00F03CDF"/>
    <w:rsid w:val="00F66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A1BEBF"/>
  <w15:chartTrackingRefBased/>
  <w15:docId w15:val="{46AE0745-C57B-40A9-A6C2-D9D19A09A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color w:val="000000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6D78"/>
    <w:pPr>
      <w:keepNext/>
      <w:keepLines/>
      <w:spacing w:before="240" w:after="0"/>
      <w:outlineLvl w:val="0"/>
    </w:pPr>
    <w:rPr>
      <w:rFonts w:ascii="Garamond" w:eastAsiaTheme="majorEastAsia" w:hAnsi="Garamond" w:cstheme="majorBidi"/>
      <w:b/>
      <w:color w:val="auto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6D78"/>
    <w:rPr>
      <w:rFonts w:ascii="Garamond" w:eastAsiaTheme="majorEastAsia" w:hAnsi="Garamond" w:cstheme="majorBidi"/>
      <w:b/>
      <w:color w:val="auto"/>
      <w:sz w:val="32"/>
      <w:szCs w:val="32"/>
    </w:rPr>
  </w:style>
  <w:style w:type="table" w:styleId="PlainTable3">
    <w:name w:val="Plain Table 3"/>
    <w:basedOn w:val="TableNormal"/>
    <w:uiPriority w:val="43"/>
    <w:rsid w:val="00276D7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E71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71B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2847C5589733F43A410FC477D6A08EB" ma:contentTypeVersion="12" ma:contentTypeDescription="Opret et nyt dokument." ma:contentTypeScope="" ma:versionID="7108e660d4cc4e80616e3834ff11067d">
  <xsd:schema xmlns:xsd="http://www.w3.org/2001/XMLSchema" xmlns:xs="http://www.w3.org/2001/XMLSchema" xmlns:p="http://schemas.microsoft.com/office/2006/metadata/properties" xmlns:ns3="d18b9e4c-6687-4caa-a277-c57983786fab" xmlns:ns4="ec24f95d-e891-4181-965c-11f0fd2910a8" targetNamespace="http://schemas.microsoft.com/office/2006/metadata/properties" ma:root="true" ma:fieldsID="1321e2c3efcf73e4b08bc75db3188e1e" ns3:_="" ns4:_="">
    <xsd:import namespace="d18b9e4c-6687-4caa-a277-c57983786fab"/>
    <xsd:import namespace="ec24f95d-e891-4181-965c-11f0fd2910a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8b9e4c-6687-4caa-a277-c57983786fa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24f95d-e891-4181-965c-11f0fd2910a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værdi for deling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AEE364D-5985-4672-A96D-47F7F69270CF}">
  <ds:schemaRefs>
    <ds:schemaRef ds:uri="http://purl.org/dc/dcmitype/"/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d18b9e4c-6687-4caa-a277-c57983786fab"/>
    <ds:schemaRef ds:uri="http://schemas.microsoft.com/office/infopath/2007/PartnerControls"/>
    <ds:schemaRef ds:uri="ec24f95d-e891-4181-965c-11f0fd2910a8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A966917B-3E5E-4979-97AD-322407DCEAD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4494289-D132-417F-BA5D-3633F172C61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18b9e4c-6687-4caa-a277-c57983786fab"/>
    <ds:schemaRef ds:uri="ec24f95d-e891-4181-965c-11f0fd2910a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49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ine Wodschow</dc:creator>
  <cp:keywords/>
  <dc:description/>
  <cp:lastModifiedBy>Kirstine Wodschow</cp:lastModifiedBy>
  <cp:revision>5</cp:revision>
  <dcterms:created xsi:type="dcterms:W3CDTF">2020-07-21T11:07:00Z</dcterms:created>
  <dcterms:modified xsi:type="dcterms:W3CDTF">2020-09-21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fficeInstanceGUID">
    <vt:lpwstr>{A77C1B8E-8B1A-4E32-8864-8DA32444EF51}</vt:lpwstr>
  </property>
  <property fmtid="{D5CDD505-2E9C-101B-9397-08002B2CF9AE}" pid="3" name="ContentTypeId">
    <vt:lpwstr>0x010100D2847C5589733F43A410FC477D6A08EB</vt:lpwstr>
  </property>
</Properties>
</file>